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rPr>
          <w:b/>
          <w:b/>
          <w:kern w:val="0"/>
          <w:sz w:val="20"/>
          <w:szCs w:val="20"/>
        </w:rPr>
      </w:pPr>
      <w:r>
        <w:rPr>
          <w:rFonts w:eastAsia="新細明體;PMingLiU"/>
          <w:b/>
          <w:kern w:val="0"/>
          <w:sz w:val="20"/>
          <w:szCs w:val="20"/>
        </w:rPr>
        <w:t>T</w:t>
      </w:r>
      <w:r>
        <w:rPr>
          <w:b/>
          <w:kern w:val="0"/>
          <w:sz w:val="20"/>
          <w:szCs w:val="20"/>
        </w:rPr>
        <w:t xml:space="preserve">able </w:t>
      </w:r>
      <w:r>
        <w:rPr>
          <w:rFonts w:eastAsia="新細明體;PMingLiU"/>
          <w:b/>
          <w:kern w:val="0"/>
          <w:sz w:val="20"/>
          <w:szCs w:val="20"/>
        </w:rPr>
        <w:t>S</w:t>
      </w:r>
      <w:r>
        <w:rPr>
          <w:b/>
          <w:kern w:val="0"/>
          <w:sz w:val="20"/>
          <w:szCs w:val="20"/>
        </w:rPr>
        <w:t>4. Oligonucleotide sequences on the DNA arrays</w:t>
      </w:r>
    </w:p>
    <w:tbl>
      <w:tblPr>
        <w:tblW w:w="101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360"/>
        <w:gridCol w:w="450"/>
        <w:gridCol w:w="3904"/>
        <w:gridCol w:w="483"/>
        <w:gridCol w:w="350"/>
        <w:gridCol w:w="394"/>
        <w:gridCol w:w="3769"/>
      </w:tblGrid>
      <w:tr>
        <w:trPr>
          <w:trHeight w:val="377" w:hRule="atLeast"/>
        </w:trPr>
        <w:tc>
          <w:tcPr>
            <w:tcW w:w="10160" w:type="dxa"/>
            <w:gridSpan w:val="8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GFBP1 capturing (complementary) and negative control (non-complementary) arrays. </w:t>
            </w:r>
          </w:p>
        </w:tc>
      </w:tr>
      <w:tr>
        <w:trPr>
          <w:trHeight w:val="360" w:hRule="atLeast"/>
        </w:trPr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Name / Position</w:t>
            </w:r>
          </w:p>
        </w:tc>
        <w:tc>
          <w:tcPr>
            <w:tcW w:w="3904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Sequence (3'--&gt;5')</w:t>
            </w:r>
          </w:p>
        </w:tc>
        <w:tc>
          <w:tcPr>
            <w:tcW w:w="1227" w:type="dxa"/>
            <w:gridSpan w:val="3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3769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26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pturing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TACTTCCCGACCGACACG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eg-</w:t>
            </w: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GGCTACTGGACGTTCTC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</w:r>
          </w:p>
        </w:tc>
      </w:tr>
      <w:tr>
        <w:trPr>
          <w:trHeight w:val="467" w:hRule="atLeast"/>
        </w:trPr>
        <w:tc>
          <w:tcPr>
            <w:tcW w:w="10160" w:type="dxa"/>
            <w:gridSpan w:val="8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GFBP1 DNA tiling array oligonucleotide sequences. </w:t>
            </w:r>
          </w:p>
          <w:p>
            <w:pPr>
              <w:pStyle w:val="Normal"/>
              <w:spacing w:before="0" w:after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Note: The oligonucleotides were sequentially arranged on the tiling array in a clockwise order beginning at the center. The duplicate was arranged into the tiling array afterward.</w:t>
            </w:r>
            <w:r>
              <w:rPr>
                <w:rFonts w:eastAsia="新細明體;PMingLiU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467" w:hRule="atLeast"/>
        </w:trPr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Name / Position</w:t>
            </w:r>
          </w:p>
        </w:tc>
        <w:tc>
          <w:tcPr>
            <w:tcW w:w="3904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Sequence (3'--&gt;5')</w:t>
            </w:r>
          </w:p>
        </w:tc>
        <w:tc>
          <w:tcPr>
            <w:tcW w:w="1227" w:type="dxa"/>
            <w:gridSpan w:val="3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Name / Position</w:t>
            </w:r>
          </w:p>
        </w:tc>
        <w:tc>
          <w:tcPr>
            <w:tcW w:w="3769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Sequence (3'--&gt;5')</w:t>
            </w:r>
          </w:p>
        </w:tc>
      </w:tr>
      <w:tr>
        <w:trPr>
          <w:trHeight w:val="270" w:hRule="atLeast"/>
        </w:trPr>
        <w:tc>
          <w:tcPr>
            <w:tcW w:w="126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Blank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3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AAACGAACACTCGAGATG</w:t>
            </w:r>
          </w:p>
        </w:tc>
      </w:tr>
      <w:tr>
        <w:trPr>
          <w:trHeight w:val="255" w:hRule="atLeast"/>
        </w:trPr>
        <w:tc>
          <w:tcPr>
            <w:tcW w:w="126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Control1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GGCTACTGGACGTTCTC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2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AACGAACACTCGAGATGT</w:t>
            </w:r>
          </w:p>
        </w:tc>
      </w:tr>
      <w:tr>
        <w:trPr>
          <w:trHeight w:val="255" w:hRule="atLeast"/>
        </w:trPr>
        <w:tc>
          <w:tcPr>
            <w:tcW w:w="126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Control2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ATTGAAACGTTGTCAC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1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ACGAACACTCGAGATGTG</w:t>
            </w:r>
          </w:p>
        </w:tc>
      </w:tr>
      <w:tr>
        <w:trPr>
          <w:trHeight w:val="255" w:hRule="atLeast"/>
        </w:trPr>
        <w:tc>
          <w:tcPr>
            <w:tcW w:w="126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F-ctrl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ATCGAGGACAGGGTCAGG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CGAACACTCGAGATGTGT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8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62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TACTTCCCGACCGACACG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9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GAACACTCGAGATGTGTT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8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62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TACTTCCCGACCGACACG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AACACTCGAGATGTGTTT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7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61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ACTTCCCGACCGACACG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7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ACACTCGAGATGTGTTTG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7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CTTCCCGACCGACACGC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CACTCGAGATGTGTTTGG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7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9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TTCCCGACCGACACGCCG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ACTCGAGATGTGTTTGG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7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8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TCCCGACCGACACGCCG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CTCGAGATGTGTTTGGC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7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7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CCCGACCGACACGCCGTG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TCGAGATGTGTTTGGCA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7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6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CGACCGACACGCCGTG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CGAGATGTGTTTGGCAC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7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5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GACCGACACGCCGTGT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1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GAGATGTGTTTGGCACC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7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4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GACCGACACGCCGTGTC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AGATGTGTTTGGCACCC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7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3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ACCGACACGCCGTGTCC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GATGTGTTTGGCACCCA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7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2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CCGACACGCCGTGTCCA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ATGTGTTTGGCACCCAC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6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1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GACACGCCGTGTCCAA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TGTGTTTGGCACCCACCT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0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GACACGCCGTGTCCAAT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GTGTTTGGCACCCACCTT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6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9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ACACGCCGTGTCCAATT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TGTTTGGCACCCACCTT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6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8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CACGCCGTGTCCAATTA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GTTTGGCACCCACCTTC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6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7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ACGCCGTGTCCAATTAC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TTTGGCACCCACCTTCC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6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6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CGCCGTGTCCAATTACT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TTGGCACCCACCTTCCC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6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5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GCCGTGTCCAATTACTA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TGGCACCCACCTTCCCC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6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4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CCGTGTCCAATTACTAA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GGCACCCACCTTCCCCC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6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3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GTGTCCAATTACTAAC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9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GCACCCACCTTCCCCCAT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2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GTGTCCAATTACTAACAG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CACCCACCTTCCCCCATT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1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TGTCCAATTACTAACAG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ACCCACCTTCCCCCATTT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0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GTCCAATTACTAACAGT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CCCACCTTCCCCCATTT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9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TCCAATTACTAACAGTC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CACCTTCCCCCATTTC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8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CCAATTACTAACAGTCC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ACCTTCCCCCATTTCC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7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AATTACTAACAGTCCCG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ACCTTCCCCCATTTCCCT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6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AATTACTAACAGTCCCG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CCTTCCCCCATTTCCCT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5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ATTACTAACAGTCCCGT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TTCCCCCATTTCCCTAG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4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TTACTAACAGTCCCGTCG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TTCCCCCATTTCCCTAGT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3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TACTAACAGTCCCGTCG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TCCCCCATTTCCCTAGT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2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ACTAACAGTCCCGTCGC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CCCCCATTTCCCTAGTC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1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CTAACAGTCCCGTCGCA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CCCATTTCCCTAGTCC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0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TAACAGTCCCGTCGCACG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CCATTTCCCTAGTCCA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9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AACAGTCCCGTCGCACG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CATTTCCCTAGTCCAA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8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ACAGTCCCGTCGCACGA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ATTTCCCTAGTCCAAA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7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CAGTCCCGTCGCACGAT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ATTTCCCTAGTCCAAAAG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6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AGTCCCGTCGCACGATC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TTTCCCTAGTCCAAAAG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5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GTCCCGTCGCACGATCC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TTCCCTAGTCCAAAAGAT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4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TCCCGTCGCACGATCCTG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TCCCTAGTCCAAAAGATG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3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CCCGTCGCACGATCCTGG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CCCTAGTCCAAAAGATG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2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CGTCGCACGATCCTGGG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CTAGTCCAAAAGATGAT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1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GTCGCACGATCCTGGGG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TAGTCCAAAAGATGAT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0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GTCGCACGATCCTGGGG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TAGTCCAAAAGATGATA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9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TCGCACGATCCTGGGGT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AGTCCAAAAGATGATAC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8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CGCACGATCCTGGGGTC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GTCCAAAAGATGATACA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7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GCACGATCCTGGGGTCA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TCCAAAAGATGATACAA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6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CACGATCCTGGGGTCAC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CCAAAAGATGATACAAA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5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ACGATCCTGGGGTCACA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AAAAGATGATACAAAC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4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CGATCCTGGGGTCACAAG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AAAAGATGATACAAACAG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3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GATCCTGGGGTCACAAG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AAAGATGATACAAACAGG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2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ATCCTGGGGTCACAAGT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AAGATGATACAAACAGGG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1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TCCTGGGGTCACAAGTT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AGATGATACAAACAGGG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0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CCTGGGGTCACAAGTTT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GATGATACAAACAGGGC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9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TGGGGTCACAAGTTTT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ATGATACAAACAGGGCA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8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TGGGGTCACAAGTTTTA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TGATACAAACAGGGCAC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7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GGGGTCACAAGTTTTAT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GATACAAACAGGGCACC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6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GGGTCACAAGTTTTATT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ATACAAACAGGGCACCA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5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GGTCACAAGTTTTATTC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TACAAACAGGGCACCACT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4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GTCACAAGTTTTATTCA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ACAAACAGGGCACCACT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3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TCACAAGTTTTATTCAA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CAAACAGGGCACCACTA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2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CACAAGTTTTATTCAAA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AAACAGGGCACCACTAC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1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ACAAGTTTTATTCAAAC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AACAGGGCACCACTACCT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CAAGTTTTATTCAAACA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ACAGGGCACCACTACCTG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9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AAGTTTTATTCAAACAA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CAGGGCACCACTACCTG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8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AGTTTTATTCAAACAAA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AGGGCACCACTACCTGA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7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GTTTTATTCAAACAAAA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GGGCACCACTACCTGAC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6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TTTTATTCAAACAAAACG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GGCACCACTACCTGACC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5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TTTATTCAAACAAAACG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GCACCACTACCTGACCCT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4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TTATTCAAACAAAACGA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GCACCACTACCTGACCCTG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3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TATTCAAACAAAACGAA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ACCACTACCTGACCCTGT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1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2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ATTCAAACAAAACGAAC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CCACTACCTGACCCTGT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1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TTCAAACAAAACGAACA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ACTACCTGACCCTGTC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TCAAACAAAACGAACACT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ACTACCTGACCCTGTCCT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9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CAAACAAAACGAACACTC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CTACCTGACCCTGTCCTC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AAACAAAACGAACACTCG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TACCTGACCCTGTCCTCG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7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AACAAAACGAACACTCG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TACCTGACCCTGTCCTCGA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6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ACAAAACGAACACTCGAG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CCTGACCCTGTCCTCGAT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5</w:t>
            </w:r>
          </w:p>
        </w:tc>
        <w:tc>
          <w:tcPr>
            <w:tcW w:w="39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ACAAAACGAACACTCGAGA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CTGACCCTGTCCTCGATT</w:t>
            </w:r>
          </w:p>
        </w:tc>
      </w:tr>
      <w:tr>
        <w:trPr>
          <w:trHeight w:val="255" w:hRule="atLeast"/>
        </w:trPr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102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o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108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84</w:t>
            </w:r>
          </w:p>
        </w:tc>
        <w:tc>
          <w:tcPr>
            <w:tcW w:w="39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TTTTTTTTTTTTTTTCAAAACGAACACTCGAGAT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74" w:hanging="0"/>
              <w:rPr>
                <w:rFonts w:eastAsia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kern w:val="0"/>
                <w:sz w:val="16"/>
                <w:szCs w:val="16"/>
                <w:lang w:eastAsia="zh-CN"/>
              </w:rPr>
              <w:t> </w:t>
            </w:r>
          </w:p>
        </w:tc>
      </w:tr>
    </w:tbl>
    <w:p>
      <w:pPr>
        <w:pStyle w:val="Normal"/>
        <w:spacing w:before="0" w:after="120"/>
        <w:rPr>
          <w:rFonts w:eastAsia="新細明體;PMingLiU"/>
        </w:rPr>
      </w:pPr>
      <w:r>
        <w:rPr>
          <w:rFonts w:eastAsia="新細明體;PMingLiU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36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FooterEven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2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20"/>
    </w:pPr>
    <w:rPr>
      <w:rFonts w:ascii="Arial" w:hAnsi="Arial" w:eastAsia="PMingLiU;Kartika" w:cs="Arial"/>
      <w:color w:val="auto"/>
      <w:kern w:val="2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</w:rPr>
  </w:style>
  <w:style w:type="character" w:styleId="WW8Num1z0">
    <w:name w:val="WW8Num1z0"/>
    <w:qFormat/>
    <w:rPr>
      <w:rFonts w:ascii="Arial" w:hAnsi="Arial" w:eastAsia="PMingLiU;Kartika" w:cs="PMingLiU;Kartika"/>
      <w:sz w:val="28"/>
      <w:szCs w:val="28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PMingLiU;Kartika" w:cs="Arial"/>
      <w:b/>
      <w:kern w:val="2"/>
      <w:lang w:eastAsia="zh-TW"/>
    </w:rPr>
  </w:style>
  <w:style w:type="character" w:styleId="Heading2Char">
    <w:name w:val="Heading 2 Char"/>
    <w:basedOn w:val="DefaultParagraphFont"/>
    <w:qFormat/>
    <w:rPr>
      <w:rFonts w:ascii="Arial" w:hAnsi="Arial" w:eastAsia="PMingLiU;Kartika" w:cs="Arial"/>
      <w:b/>
      <w:kern w:val="2"/>
      <w:lang w:eastAsia="zh-TW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Arial" w:hAnsi="Arial" w:eastAsia="PMingLiU;Kartika" w:cs="Arial"/>
      <w:kern w:val="2"/>
      <w:lang w:eastAsia="zh-TW"/>
    </w:rPr>
  </w:style>
  <w:style w:type="character" w:styleId="FooterChar">
    <w:name w:val="Footer Char"/>
    <w:basedOn w:val="DefaultParagraphFont"/>
    <w:qFormat/>
    <w:rPr>
      <w:rFonts w:ascii="Arial" w:hAnsi="Arial" w:eastAsia="PMingLiU;Kartika" w:cs="Arial"/>
      <w:kern w:val="2"/>
      <w:lang w:eastAsia="zh-TW"/>
    </w:rPr>
  </w:style>
  <w:style w:type="character" w:styleId="BalloonTextChar">
    <w:name w:val="Balloon Text Char"/>
    <w:basedOn w:val="DefaultParagraphFont"/>
    <w:qFormat/>
    <w:rPr>
      <w:rFonts w:ascii="Tahoma" w:hAnsi="Tahoma" w:eastAsia="PMingLiU;Kartika" w:cs="Tahoma"/>
      <w:kern w:val="2"/>
      <w:sz w:val="16"/>
      <w:szCs w:val="16"/>
      <w:lang w:eastAsia="zh-TW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PMingLiU;Kartika" w:cs="Arial"/>
      <w:kern w:val="2"/>
      <w:sz w:val="20"/>
      <w:szCs w:val="20"/>
      <w:lang w:eastAsia="zh-TW"/>
    </w:rPr>
  </w:style>
  <w:style w:type="character" w:styleId="CommentSubjectChar">
    <w:name w:val="Comment Subject Char"/>
    <w:basedOn w:val="CommentTextChar"/>
    <w:qFormat/>
    <w:rPr>
      <w:rFonts w:ascii="Arial" w:hAnsi="Arial" w:eastAsia="PMingLiU;Kartika" w:cs="Arial"/>
      <w:b/>
      <w:bCs/>
      <w:kern w:val="2"/>
      <w:sz w:val="20"/>
      <w:szCs w:val="20"/>
      <w:lang w:eastAsia="zh-TW"/>
    </w:rPr>
  </w:style>
  <w:style w:type="character" w:styleId="TitleChar">
    <w:name w:val="Title Char"/>
    <w:basedOn w:val="DefaultParagraphFont"/>
    <w:qFormat/>
    <w:rPr>
      <w:rFonts w:ascii="Cambria" w:hAnsi="Cambria" w:eastAsia="新細明體;PMingLiU" w:cs="Times New Roman"/>
      <w:color w:val="17365D"/>
      <w:spacing w:val="5"/>
      <w:kern w:val="2"/>
      <w:sz w:val="52"/>
      <w:szCs w:val="52"/>
      <w:lang w:eastAsia="zh-TW"/>
    </w:rPr>
  </w:style>
  <w:style w:type="character" w:styleId="SubtitleChar">
    <w:name w:val="Subtitle Char"/>
    <w:basedOn w:val="DefaultParagraphFont"/>
    <w:qFormat/>
    <w:rPr>
      <w:rFonts w:ascii="Cambria" w:hAnsi="Cambria" w:eastAsia="新細明體;PMingLiU" w:cs="Times New Roman"/>
      <w:i/>
      <w:iCs/>
      <w:color w:val="4F81BD"/>
      <w:spacing w:val="15"/>
      <w:kern w:val="2"/>
      <w:sz w:val="24"/>
      <w:szCs w:val="24"/>
      <w:lang w:eastAsia="zh-TW"/>
    </w:rPr>
  </w:style>
  <w:style w:type="character" w:styleId="Bodycopy1">
    <w:name w:val="bodycopy1"/>
    <w:basedOn w:val="DefaultParagraphFont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igureCaptionChar">
    <w:name w:val="Figure Caption Char"/>
    <w:basedOn w:val="DefaultParagraphFont"/>
    <w:qFormat/>
    <w:rPr>
      <w:rFonts w:ascii="Arial" w:hAnsi="Arial" w:eastAsia="PMingLiU;Kartika" w:cs="Arial"/>
      <w:b/>
      <w:kern w:val="2"/>
      <w:lang w:eastAsia="zh-TW"/>
    </w:rPr>
  </w:style>
  <w:style w:type="character" w:styleId="DocumentMapChar">
    <w:name w:val="Document Map Char"/>
    <w:basedOn w:val="DefaultParagraphFont"/>
    <w:qFormat/>
    <w:rPr>
      <w:rFonts w:ascii="Tahoma" w:hAnsi="Tahoma" w:eastAsia="PMingLiU;Kartika" w:cs="Tahoma"/>
      <w:kern w:val="2"/>
      <w:sz w:val="16"/>
      <w:szCs w:val="16"/>
      <w:lang w:eastAsia="zh-TW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新細明體;PMingLiU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lineRule="auto" w:line="240" w:before="0" w:after="0"/>
    </w:pPr>
    <w:rPr>
      <w:rFonts w:ascii="Times New Roman" w:hAnsi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oterEven">
    <w:name w:val="Footer Even"/>
    <w:basedOn w:val="Normal"/>
    <w:qFormat/>
    <w:pPr>
      <w:pBdr>
        <w:top w:val="single" w:sz="4" w:space="1" w:color="4F81BD"/>
      </w:pBdr>
      <w:spacing w:lineRule="auto" w:line="264" w:before="0" w:after="180"/>
    </w:pPr>
    <w:rPr>
      <w:rFonts w:ascii="Calibri" w:hAnsi="Calibri" w:eastAsia="Calibri" w:cs="Calibri"/>
      <w:color w:val="1F497D"/>
      <w:kern w:val="0"/>
      <w:sz w:val="20"/>
      <w:szCs w:val="20"/>
      <w:lang w:eastAsia="ja-JP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Kartika" w:cs="Times New Roman"/>
      <w:color w:val="auto"/>
      <w:kern w:val="2"/>
      <w:sz w:val="24"/>
      <w:szCs w:val="24"/>
      <w:lang w:val="en-US" w:eastAsia="zh-TW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/>
    <w:rPr>
      <w:rFonts w:ascii="Cambria" w:hAnsi="Cambria" w:eastAsia="新細明體;PMingLiU" w:cs="Times New Roman"/>
      <w:i/>
      <w:iCs/>
      <w:color w:val="4F81BD"/>
      <w:spacing w:val="15"/>
      <w:sz w:val="24"/>
      <w:szCs w:val="24"/>
    </w:rPr>
  </w:style>
  <w:style w:type="paragraph" w:styleId="FigureCaption">
    <w:name w:val="Figure Caption"/>
    <w:basedOn w:val="Normal"/>
    <w:qFormat/>
    <w:pPr/>
    <w:rPr>
      <w:b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7:42:00Z</dcterms:created>
  <dc:creator>CHW</dc:creator>
  <dc:description/>
  <dc:language>en-US</dc:language>
  <cp:lastModifiedBy>CHW</cp:lastModifiedBy>
  <cp:lastPrinted>2011-03-21T17:12:00Z</cp:lastPrinted>
  <dcterms:modified xsi:type="dcterms:W3CDTF">2011-07-27T17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